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31FF05" w14:textId="14FE862F" w:rsidR="0087435B" w:rsidRPr="0087435B" w:rsidRDefault="0087435B">
      <w:pPr>
        <w:rPr>
          <w:b/>
          <w:bCs/>
        </w:rPr>
      </w:pPr>
      <w:r w:rsidRPr="0087435B">
        <w:rPr>
          <w:b/>
          <w:bCs/>
        </w:rPr>
        <w:t>Supplemental Table S1.</w:t>
      </w:r>
    </w:p>
    <w:tbl>
      <w:tblPr>
        <w:tblW w:w="13140" w:type="dxa"/>
        <w:tblLayout w:type="fixed"/>
        <w:tblLook w:val="04A0" w:firstRow="1" w:lastRow="0" w:firstColumn="1" w:lastColumn="0" w:noHBand="0" w:noVBand="1"/>
      </w:tblPr>
      <w:tblGrid>
        <w:gridCol w:w="810"/>
        <w:gridCol w:w="1800"/>
        <w:gridCol w:w="1170"/>
        <w:gridCol w:w="900"/>
        <w:gridCol w:w="900"/>
        <w:gridCol w:w="990"/>
        <w:gridCol w:w="2070"/>
        <w:gridCol w:w="1980"/>
        <w:gridCol w:w="1530"/>
        <w:gridCol w:w="990"/>
      </w:tblGrid>
      <w:tr w:rsidR="0087435B" w:rsidRPr="0087435B" w14:paraId="5E015F21" w14:textId="77777777" w:rsidTr="0087435B">
        <w:trPr>
          <w:trHeight w:val="1200"/>
        </w:trPr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20CA78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tient Number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1270EE1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mary Malignancy vs Normal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116B25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issue Sourc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567DFE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uration of SMART run (hours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3AAC59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umber of Platforms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00F9F2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rug Treat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0FD64D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y treatment analyzed for paper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2B79B4B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ocessing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vAlign w:val="center"/>
            <w:hideMark/>
          </w:tcPr>
          <w:p w14:paraId="771636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gur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E8E8E8" w:fill="E8E8E8"/>
            <w:noWrap/>
            <w:vAlign w:val="center"/>
            <w:hideMark/>
          </w:tcPr>
          <w:p w14:paraId="2A3C15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atment</w:t>
            </w:r>
          </w:p>
        </w:tc>
      </w:tr>
      <w:tr w:rsidR="0087435B" w:rsidRPr="0087435B" w14:paraId="1607800F" w14:textId="77777777" w:rsidTr="0087435B">
        <w:trPr>
          <w:trHeight w:val="990"/>
        </w:trPr>
        <w:tc>
          <w:tcPr>
            <w:tcW w:w="8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5AB5E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4372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889ED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E5DDEC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38279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52FD8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D6119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86EBCE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y, Masson trichrome trial)</w:t>
            </w:r>
          </w:p>
        </w:tc>
        <w:tc>
          <w:tcPr>
            <w:tcW w:w="15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52CA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23C15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B6F1B9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8C86A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9A8F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36DF2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0AAA6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37179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90D9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E9F9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0C309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y, Masson trichrome tria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B011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9B574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E7BE16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082B0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C551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CCFFD3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230DE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D7EEE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F504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B6161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7A5F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y, Masson trichrome trial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A20DB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FF469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15DB18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1829E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15161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2FE5F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3A593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07FF5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DCA43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94E7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transcriptome 0/96h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8EE1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NA sequencing-Snap froze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68D12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4(A), 5(M), S3(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52D99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75A4B9C" w14:textId="77777777" w:rsidTr="0087435B">
        <w:trPr>
          <w:trHeight w:val="63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2704A2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D8B5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1CC22D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05789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517C2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14CC9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FAAB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transcriptome 0/96hr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85DF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RNA sequencing-Snap frozen 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CD99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4(A), S3(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D7A494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C3CBDF1" w14:textId="77777777" w:rsidTr="0087435B">
        <w:trPr>
          <w:trHeight w:val="12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E1394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3719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CDCFE4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 and 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5130C5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CDEB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4E0E0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0CB7B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spatial proteomics-WES-0/96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Single cell seq (SMART vs organoid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EFBB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&amp;CODEX- FFPE, Tissue/organoid dissociation? W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FC9C3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/E), 3(B/C/D/E/F/G), S5(A/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010C2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D9F3BEA" w14:textId="77777777" w:rsidTr="0087435B">
        <w:trPr>
          <w:trHeight w:val="114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14F84D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A71D9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02717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6C232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28E48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D4B4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0AB9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patial transcriptomics/proteomics 0/96hr 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6EB4E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RNA-FFPE, CODEX &amp;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ins-FF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1F26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4(A/B/C/D), S3(C), S5(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F0212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590EDD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0CA6F3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118E6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pendiceal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4355301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622CEA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5DBC0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02FB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6D0A8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transcriptome-spatial proteomics, Dextran 0/96hr (Macrophages), Immune cell popul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39E62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ODEX &amp; Bulk RNA- FFPE, Flow Cytometry-</w:t>
            </w:r>
            <w:proofErr w:type="spellStart"/>
            <w:proofErr w:type="gram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sociation,Imaging</w:t>
            </w:r>
            <w:proofErr w:type="spellEnd"/>
            <w:proofErr w:type="gram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-Fixed wholemou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3F9C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E), 3(B/C), 4 (H/I), 4 (E-G), S5c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1E100" w:fill="E1E100"/>
            <w:noWrap/>
            <w:vAlign w:val="center"/>
            <w:hideMark/>
          </w:tcPr>
          <w:p w14:paraId="1556FF6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xtran</w:t>
            </w:r>
          </w:p>
        </w:tc>
      </w:tr>
      <w:tr w:rsidR="0087435B" w:rsidRPr="0087435B" w14:paraId="4985BE3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400CE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0F766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23DFD2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F2569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46A3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ED94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7794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transcriptome/spatial proteomics 0/48hr, Immune cell population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8BBF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DEX&amp;Bulk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RNA-FFPE, Dissociation-Flow Cytometr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513F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E), 3(B/C), 4(L/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17EBBB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41F1FF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ADE7F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BCC5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ervical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48DE82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3F03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6476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18F9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12F0A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transcriptome-spatial proteomics/transcriptomics 0/48hr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B1159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&amp;CODEX-FFPE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9597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B), 5(F/G/H/I/J/K/L/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2DF110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7DC96291" w14:textId="77777777" w:rsidTr="0087435B">
        <w:trPr>
          <w:trHeight w:val="12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919C16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C1DB6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al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5B00985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0E20C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B1735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6368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BF925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spatial proteomics-WES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5E0B0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&amp;CODEX-FFPE, WES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6DA6D2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/C/D), 3(A/B/C), 5(F/G/H/I/J/K/L/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149A48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6F433D7E" w14:textId="77777777" w:rsidTr="0087435B">
        <w:trPr>
          <w:trHeight w:val="12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1D75F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83BA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E9A927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AF0D37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EE45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EBC50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F1FBA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spatial transcriptomics/proteomics-WES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50F1C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&amp;CODEX-FFPE, WES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58B9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51CAE1B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1FAE221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9AF4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9711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E95DE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7CFA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98A6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4A98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C6F5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spatial transcriptomics/proteomics-WES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D08FA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&amp;CODEX-FFPE, WE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235C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  <w:hideMark/>
          </w:tcPr>
          <w:p w14:paraId="3090021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DF9BD1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65EF3D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BC97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651A7B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3EDDC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2C81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73EC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4F31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398F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-FFPE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48F0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5(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4C4DC1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4EB63CE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0D7BC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6C12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00DAFA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8198CA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352EB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4F0D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C8EFC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CA4BA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-FFPE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96AC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5(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5D66E0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0EA7283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04B96E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E9EB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creat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F001C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25EDF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AF81A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0E41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FD71A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2FD62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-FFPE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DCA750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5(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2AF832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141D386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DBEFA8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9F10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B42FC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3D7D04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5D13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AEA21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8E3E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Bulk transcriptome-0/48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, Cytokin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0C19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ulk RNA-FFPE, cytokines-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3B84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(A/B), 5(M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215D51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M7824</w:t>
            </w:r>
          </w:p>
        </w:tc>
      </w:tr>
      <w:tr w:rsidR="0087435B" w:rsidRPr="0087435B" w14:paraId="75634C9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009CDE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2D659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0F9E6A8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B69AA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C7EB8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A27B5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62C3C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Antibodi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FC5B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61DE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9F4D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DBCFCA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7D38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FFDB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varian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D81D6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90494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D381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0AA7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D5AD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roteomic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7F7B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CODEX &amp; 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ins-FF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B2B6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(C), 4(B/C/D), 5(J/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314BD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800B1C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6362B2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213F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119D02C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F80ED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366D8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15C35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F3C9E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949E7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8F4FD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(B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F779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6E9515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DB11F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097D3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6A14CC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B0900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5F02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E2E9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13E28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E72F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27CA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88525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525EB3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FE300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98073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urrent Cholangio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4D5ACB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Tumo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F3964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C478D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5DE6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52D8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5530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31B5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5F9A46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2AECE0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ABDCC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6253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0D33E8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69A61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14EB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88B0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6DC73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251D4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5262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BA562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143A23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721FB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B51A6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7C349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9E66F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4742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BD7E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AFD02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contamin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D0ACE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85D9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4FFB80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6D7E59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AB2B7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45DA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3ECB7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3FD7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4CE8E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9005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390E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?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EB8B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6491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734FCE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A4DDFA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38FB5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304C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6F48B6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E9560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A176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5E9A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5F00B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AB01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52A1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6FAB06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67C625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889855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ECC86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74F37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50C6E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EEDB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5486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CA5DC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/tissue source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D7CE0B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C631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061797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EFE2E6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D5038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F590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51C420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C1D701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61B8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DFF18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423B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E8443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8CF7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FF617D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9BAF75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84743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0FBC29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56457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58EB0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24C3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67AAE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13BA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extra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D675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674A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A212E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AD9CE4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4AE8D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6544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1314C35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E972F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16AE4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29AE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292D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MART system performance (drug </w:t>
            </w:r>
            <w:proofErr w:type="gram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reatment )</w:t>
            </w:r>
            <w:proofErr w:type="gramEnd"/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CD865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A815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 (A/B/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78206E" w:fill="78206E"/>
            <w:noWrap/>
            <w:vAlign w:val="center"/>
            <w:hideMark/>
          </w:tcPr>
          <w:p w14:paraId="345ACF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 xml:space="preserve">Cetuximab </w:t>
            </w:r>
          </w:p>
        </w:tc>
      </w:tr>
      <w:tr w:rsidR="0087435B" w:rsidRPr="0087435B" w14:paraId="65F84BF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0CA98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5BE1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4AED73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27204A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B2A1FC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1252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E212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rug treatment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E5683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DD02E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(B), 5 (A/B/C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78206E" w:fill="78206E"/>
            <w:noWrap/>
            <w:vAlign w:val="center"/>
            <w:hideMark/>
          </w:tcPr>
          <w:p w14:paraId="32C5B68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 xml:space="preserve">Cetuximab </w:t>
            </w:r>
          </w:p>
        </w:tc>
      </w:tr>
      <w:tr w:rsidR="0087435B" w:rsidRPr="0087435B" w14:paraId="7466568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87CE7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07EB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4E9BD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628A74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A6621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0E5D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41F50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immune cell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054E24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79EC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785003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4CFA5B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51298B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79815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2162DC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Tumo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8A9D0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BF4B5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B9146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5093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/tissue source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2B04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55DD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90E4DE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F0962EE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D15D8B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27BF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21F97EB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8034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7C97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CB587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0DBB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/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EB76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3B63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075B76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D68D2C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624F1A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570EB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60DCA9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C6502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0A89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46E2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75DC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rug treatment optimiz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A78A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7D91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5463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898DBD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6AC2B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BD6C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0EE62A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44CBD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12713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18F4F7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E91A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AC1FC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4D35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11689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74319B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B376B5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1D384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N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6404CF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Tumo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79BA4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EF61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8C975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696C11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/duration of ru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79888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78B88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F4CFAE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4678E9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43D2D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11C2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holangio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56701D4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6203C3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B28A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671B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FA5EDB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issue source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9E6BC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99EF1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75FC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F84F07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3D5DB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5829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varian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74C38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20ECF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3BECC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F718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61DC6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D51FC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D479F2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FB1B5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E21E37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A08CB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E78E29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E9A75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6AAFDA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D1F9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6A5E7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DB7896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51FCDE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2BC0E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946C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CCD2C9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51FD2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E2022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9795A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F9958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DC47B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B788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D0DB3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rug treatment optimiz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1B8DF6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5F30E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AE420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C797A9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634EE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BD0C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varian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AA7811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7118C3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3C90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737C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8DE4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rug treatment optimiz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77611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D4D2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992B6B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322E27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614F2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4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26192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3A0D2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AFBC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D577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4CE5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125CB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7B51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042B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C1029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4A995B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55FD1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DC29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E26CB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15E710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22B9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45EB6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6506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B4FB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FPE nuclear preservation donor/autologous perfusat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116A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(I/J), S1(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2265C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A0DD97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8E14F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B9465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DA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0CCBF9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Tumo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8204C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25FC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4C83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67CA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D8F0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9CA6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DA3A56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167F2D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05D14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F4FE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ACEADC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5ED27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18BC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FC60E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1EB8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9B58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8E18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5F485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1A20DB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BDB56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9DE1A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esotheliom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BE560D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9C1B8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CD2C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1DE6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16EE7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extra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C6C3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4FFD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8B1A20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A63486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0F4BB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D5D32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61119E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FDB5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1EA9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537A3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83B9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length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653FC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4CBC7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4E6EE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CC9964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DDE38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3B49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A928A4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D0EE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515A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F7A8A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0D7D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extra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894E1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85C1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35DB3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AAD1CA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C97E0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94DE2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F1AE91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66DD5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AFF2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EDD78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72DC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extra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77195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135B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7BD0D1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B7A7B1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E31FE7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FB674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DB6F9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F9DA8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6455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29EA4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0C93A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8A72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61D3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3F6BB4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0138EC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4CFF58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5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0BC2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Pheochromocyt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132F46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7C12F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48BBF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6095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4114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C66F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9E58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DC380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7C5223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958E9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053CE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4AFDA8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041C6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6C944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823B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20F5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72944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AE71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94FDC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765A75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0BF6B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A7FA8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ctal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5E7288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AFA27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CA85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63552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2C5A7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core biopsi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BDBB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D338E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2399D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2298A3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D09CB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195E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7432B1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6D965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1F7B8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D32C1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4FF2E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stir ba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25914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4449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B1AC3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4C7397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EA707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E0AF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EB0496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BFCA06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A25AC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8213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93716D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7542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8CB7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35A28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2C1214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9F3E9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D626B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3B02F3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10958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44D3E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8119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CCAC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nuclear los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FC0FC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CF6D3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41EF5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B7EBC8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626CF9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F717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ucinous Appendiceal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75B80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C4D76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CF9F6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22D4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50B12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oo mucinou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A983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1D3D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BF50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3D08C1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81337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43497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anulosa Tumo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0B5A9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42DDED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CBE54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F28C87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9E482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41F2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0E7F5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3921B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8641E7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29BBB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63DA5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70BCBF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41822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E008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BA6DA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0E7D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slic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0300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31B9E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3B52B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5A12CE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3F1612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6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289EF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varian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767FB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B28EC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FADE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26BF3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8391C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ial immune cell popul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7C5A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A7FC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196149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7DD43C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44E61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3C25C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F82DF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ABF23C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CDAB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322A9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9835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755B33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C873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FF57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33E642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E7E7FD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FA29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creat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92366A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E252CA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2F71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20B7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37F7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621ED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E971C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629235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1BE7BB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B94FC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B87C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97BB1C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5EE0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E9A29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90EAD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1E431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stir bar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B01D0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B35E4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F357B0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B65549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39CD4B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99B4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4DB6DCD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41EA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AC72A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5B07B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71C42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7E504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low Cytometry-Dissoci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DB6EC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A362CE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657B06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6AE0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4497A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067BBA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39CE49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4F9DE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DAB5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828A5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nuclear los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00D58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0CC4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BE048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C13003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D175E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82AB0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53E7BD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C6D0D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B464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936E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14DB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474B3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11DC8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E98842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8C5A2A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FFC50C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B342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111A7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D59DC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789F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8EDB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8071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814D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7B25D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467AF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2A6C0F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0FD23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A5442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D9A24D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D8368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480DD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48626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F2D23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7783E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0C6C1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09C99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06D797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245720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7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34A7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7F77BC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5444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D200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5EDF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B8A5D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BE7AA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741A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361F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E7A3E5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2DAC8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3CE01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406E02D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76EB65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55D3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A8D2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B288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1B37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A220B8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722008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58446B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B746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068F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S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12B91F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F519A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E651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C98F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91FE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CD3F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08E8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8D098D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2C5ADCA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E9A002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047C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eochromocyt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82C44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550DE6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70E5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109A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FF9E0B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2E9C0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7259B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8BF02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D23368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4A903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F029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526CDB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53E812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ED5C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F1695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6309C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7B8C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D3CA6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09197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8CCBCB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AF0F29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97D1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35DD5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1DF1B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240AB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BBBA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DBF3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14DE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B537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32E0D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00CCD4E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17184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AEBE3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06919A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AD5C5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17442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9D8B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09A4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0B9C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8C7B2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D5E91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AFC722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62CDCA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1A298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0B6B6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C734B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2B8F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2675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664CD3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215C8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E7343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CB941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EAC967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1B4D09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0B2D2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474AE0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EA4604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0F79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B937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8E58A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6ED00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2F667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E7A23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6A2E4F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E14EC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7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3BB4C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383D8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4147D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12C59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7361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6743A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 additiv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9AF7E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624D5B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E26EE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B918E5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37AD8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D09EC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50D3908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F5D312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32E3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442E4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AFCC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Antibodi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4EF11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83C53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E30A7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FD7DD60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A0DE37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1DB1E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E40F84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D8174E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6E12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B6E0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DFAF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4A6B9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0E8E1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86D30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51EB62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754702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5EB46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53B840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74595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8FCF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24DE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739A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 additiv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0014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21BE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19F3E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73A6B2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63DD08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C74A76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246D94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30A883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1826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7E87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263D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21318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93F9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4E3EE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A15F9E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72E57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D9951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138C6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A11E95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3261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C2793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B0AA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DM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81B0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4AB98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1BC911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B9DE51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8215D7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30ADD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52E5C6C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4069C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A909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CD28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8BAB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4F91E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9DB0A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08EA6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9C35FF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696D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AC0C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97B66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E289F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7E2E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D47AF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7EB2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A5A2D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6634B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C01BD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3B89CF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7460A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1F2C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7FFC4D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A309B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CBF92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D21A52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EC9C9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44D2E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5C9F4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95602D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A30BD7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C6BB73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8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612F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A56A6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374BD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66405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BF286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A7D558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47D8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3CAA3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5AA31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66EFE5E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AE088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2DF429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6A09CD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52FE21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013FE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FFD7FE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2156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8ED33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CEB5C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206F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B2924F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B213A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D334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5945EB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8035E1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43E56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7AF06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6667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, viability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9E8F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EFD8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3E6EB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8DE7E19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47CC99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24E6B0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56C451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5A3EF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319BE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35B5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E77EA3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nuclear preservation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6010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55D29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205F04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7F53F3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A985D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244EE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399182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E4E2E9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5E1C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D6E31A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7346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slices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63B7B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8C024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E40687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5786D6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68685C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C725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0086C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E38D4F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4F7BC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4C25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49B57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C474C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BF92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E5BDEA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1FF6AA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808E0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8B2D2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150F35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94EC5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3C5A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67674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0F256A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F222A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329059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C740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FB6E14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EAAF5A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9E42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657B9BA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20E35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1AAFF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DDDF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2CA03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FCAA0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1339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EA29E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20E44F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5ED473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D214C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4874AD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F3892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865B0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421D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697C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CD359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8DD5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B57601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F4AB09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879C1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9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1EF13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BDCDB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2E4F8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24195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EC6C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01D10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BDDEF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1EFA7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7AF6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6C2AE6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F658A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57AE9C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276774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DEBAA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AA85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D0AFF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9FB1A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3F16C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C5A1C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80BC64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AA40D7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5A9244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E235A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5310A6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569F1B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6B6F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A5F4B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A8DA2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DC6F32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46BBE5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472FEC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5A06B1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2A4DE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A0439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F13A52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FB4E15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36B3E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9FABA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8A36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holemount Imaging Trial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5817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7EBA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B9F2B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E039D0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639DF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4D6E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6831FD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F6878F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9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5F5154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3E79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5D721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1A02E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EDFBB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5DF2E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FAB91D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BABE23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116B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53440E1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mo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4DC54D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AF1AC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FA28B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C5CD8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46995E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A754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B6EAB3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304E52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4076AF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9FF2A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722CD7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D6157F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7807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9C1CD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086A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EE94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BB24B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17C27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A0529C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DD78F6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A4A5B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C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0476A57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umor Core Biopsies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6B698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5FF918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87EEA4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EE27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tology&amp;treatment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5D94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F12724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B7FA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6184F9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31F745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8BEB9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Appendiceal adeno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77E27C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CE14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FF386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C23D72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00F5D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DE30A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23077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CE206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56186A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DB19C8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0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CFF1D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PNET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C4A4A" w:fill="FC4A4A"/>
            <w:vAlign w:val="center"/>
            <w:hideMark/>
          </w:tcPr>
          <w:p w14:paraId="017DA16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Liver </w:t>
            </w:r>
            <w:proofErr w:type="spellStart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Compresstome</w:t>
            </w:r>
            <w:proofErr w:type="spellEnd"/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 xml:space="preserve"> Slic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BA6575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70A9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1AC87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89FF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</w:t>
            </w: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istology&amp;run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721BC3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43EE2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B70E7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86BCFCE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976D4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B604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7D8B4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F9F6C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FF6DE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F2732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D573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B1BF0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FB26C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70C281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C2D71F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B0FE18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4D0EF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64479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BF7927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3BB29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E2137F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6E1EA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9AF7F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62765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06F62C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C062124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679EC5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6DB1A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holangiocarcin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114650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197AF1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32478D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93CC37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B24AE7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46B29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3E727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EBA4C1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F65E78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232358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B3D23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2375EEA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E525DF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EB443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4A3CAA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AA2C4D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65060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BA40EC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FD8E8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5258D00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36F7D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3473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4241695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734A9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C01FCE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34F95D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F3418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perfusate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AAECA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4624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1FEADA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BB5701E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432BA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93BAF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Mesotheliom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1B6B82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9C449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53D5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D26B48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0E7B4D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129A2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B11E3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DE0FF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43A862D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A9AFA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683252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5035874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092E85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E8F52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11A9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B155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81886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F3621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70775A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800CFD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43A50D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3B9E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2648B4E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E51013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A8B27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6D423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63BBC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276A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308CD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C976B6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420AAB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2337C5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1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C36301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75E06A7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D61AF1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78737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972F9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EC9F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xtran, Macrophage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2BEF7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ixed wholemount Imag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3200A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 (K/L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E1E100" w:fill="E1E100"/>
            <w:noWrap/>
            <w:vAlign w:val="center"/>
            <w:hideMark/>
          </w:tcPr>
          <w:p w14:paraId="6F4639B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extran</w:t>
            </w:r>
          </w:p>
        </w:tc>
      </w:tr>
      <w:tr w:rsidR="0087435B" w:rsidRPr="0087435B" w14:paraId="2C73410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44155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98137D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ppendiceal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6D4863C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D28FBD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85287F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375A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3AA556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histology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9A504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070FD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0F830C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39466C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93102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0E0454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6CE47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295098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9AC60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EACA3E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19DF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B8E6CF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F6C3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2AA8A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22704D51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F37AD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60991B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68294DF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39FCC4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46C7C5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0EAC01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D80BE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34D2C5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AB6E0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5A913F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51431DB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952DA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A9C8FF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334BE48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189E05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6F206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F3BB4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084278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duration/platform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8EE057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E549DB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F34510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C6D23C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2C99BF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B72154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02A7DD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CD715E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70403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75D8F1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468BB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C6BC89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FA6C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B3431F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4BDFAB9C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2023D5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AF9223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42A203A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73D52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2C4C9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26D648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9B658E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37E335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B83A59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4751C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DF99295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EC75B4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2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106C52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1BC679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820D80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F0C48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5464D0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50639B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AE2284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13122F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516FD2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613E3CC7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A79614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3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D94CF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rma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DAE9F9" w:fill="DAE9F9"/>
            <w:vAlign w:val="center"/>
            <w:hideMark/>
          </w:tcPr>
          <w:p w14:paraId="10EF401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um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57A86F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897F4E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89A95C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D711A6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run duration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70DFDB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ECA2BE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D03AE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30C0F84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BAE9A3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12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5F672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B062DD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718B08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938D9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F70F0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509A9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BBB1F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1A8104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3786283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1578E6F6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601AE2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5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9822F3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525AE5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041F09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9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5CD298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ABE3A9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EDA8EF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71AA967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5AD75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1004713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0B593488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A412EE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6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1B03A7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sothelioma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0BFC11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75EA13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45B6E0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333333"/>
                <w:kern w:val="0"/>
                <w:sz w:val="16"/>
                <w:szCs w:val="16"/>
                <w14:ligatures w14:val="none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29810F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ECF2C6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RT system performance (treatment trial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CE6EAA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fusate &amp; FFPE (pathologist)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1C5832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145519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</w:tr>
      <w:tr w:rsidR="0087435B" w:rsidRPr="0087435B" w14:paraId="7F78E74F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7840EAF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D821FD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tri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83CCEC" w:fill="83CCEC"/>
            <w:vAlign w:val="center"/>
            <w:hideMark/>
          </w:tcPr>
          <w:p w14:paraId="340BE0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itoneal Tumor Deposit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46B66260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7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DE8D27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DE2386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005A9CA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644F899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hospho</w:t>
            </w:r>
            <w:proofErr w:type="spellEnd"/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tains-FFP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A5F471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 (J/K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C00000" w:fill="C00000"/>
            <w:noWrap/>
            <w:vAlign w:val="center"/>
            <w:hideMark/>
          </w:tcPr>
          <w:p w14:paraId="14363AC2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Bintrafusp</w:t>
            </w:r>
            <w:proofErr w:type="spellEnd"/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 xml:space="preserve"> alfa</w:t>
            </w:r>
          </w:p>
        </w:tc>
      </w:tr>
      <w:tr w:rsidR="0087435B" w:rsidRPr="0087435B" w14:paraId="376B1022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C4EC2C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8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4940B1D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RC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4E7B2CCE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6672A96F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57DAF5E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619161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Y 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71EC9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6/32, NK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2C8D399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low Cytometry-Dissoci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E71133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(D/E), S5(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45B0E1" w:fill="45B0E1"/>
            <w:vAlign w:val="center"/>
            <w:hideMark/>
          </w:tcPr>
          <w:p w14:paraId="7B8BA5F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W6/32</w:t>
            </w:r>
          </w:p>
        </w:tc>
      </w:tr>
      <w:tr w:rsidR="0087435B" w:rsidRPr="0087435B" w14:paraId="4790C713" w14:textId="77777777" w:rsidTr="0087435B">
        <w:trPr>
          <w:trHeight w:val="990"/>
        </w:trPr>
        <w:tc>
          <w:tcPr>
            <w:tcW w:w="81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2156B7B4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9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D23595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ancreatic cancer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58D12D" w:fill="58D12D"/>
            <w:vAlign w:val="center"/>
            <w:hideMark/>
          </w:tcPr>
          <w:p w14:paraId="195E49A8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iver Core Biopsies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noWrap/>
            <w:vAlign w:val="center"/>
            <w:hideMark/>
          </w:tcPr>
          <w:p w14:paraId="513C722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16F4C80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7AB2177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0B2FB969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6/32, NK cells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40E8A931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Flow Cytometry-Dissoci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FFFFFF" w:fill="FFFFFF"/>
            <w:vAlign w:val="center"/>
            <w:hideMark/>
          </w:tcPr>
          <w:p w14:paraId="38AF918C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(D/E), S5(D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45B0E1" w:fill="45B0E1"/>
            <w:vAlign w:val="center"/>
            <w:hideMark/>
          </w:tcPr>
          <w:p w14:paraId="426F6C0B" w14:textId="77777777" w:rsidR="0087435B" w:rsidRPr="0087435B" w:rsidRDefault="0087435B" w:rsidP="0087435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</w:pPr>
            <w:r w:rsidRPr="0087435B">
              <w:rPr>
                <w:rFonts w:ascii="Arial" w:eastAsia="Times New Roman" w:hAnsi="Arial" w:cs="Arial"/>
                <w:color w:val="FFFFFF"/>
                <w:kern w:val="0"/>
                <w:sz w:val="16"/>
                <w:szCs w:val="16"/>
                <w14:ligatures w14:val="none"/>
              </w:rPr>
              <w:t>W6/32</w:t>
            </w:r>
          </w:p>
        </w:tc>
      </w:tr>
    </w:tbl>
    <w:p w14:paraId="62246C13" w14:textId="77777777" w:rsidR="006052B7" w:rsidRDefault="006052B7"/>
    <w:p w14:paraId="795FBB44" w14:textId="43B09B9D" w:rsidR="0087435B" w:rsidRDefault="006052B7">
      <w:r>
        <w:t xml:space="preserve">Supplemental Table 1: Patient samples </w:t>
      </w:r>
      <w:r w:rsidR="0087435B">
        <w:br w:type="page"/>
      </w:r>
    </w:p>
    <w:p w14:paraId="5D795995" w14:textId="634666A0" w:rsidR="00A75B1B" w:rsidRPr="003806D2" w:rsidRDefault="0087435B">
      <w:pPr>
        <w:rPr>
          <w:b/>
          <w:bCs/>
        </w:rPr>
      </w:pPr>
      <w:r w:rsidRPr="003806D2">
        <w:rPr>
          <w:b/>
          <w:bCs/>
        </w:rPr>
        <w:lastRenderedPageBreak/>
        <w:t>Supplemental Table S2</w:t>
      </w:r>
      <w:r w:rsidR="003806D2" w:rsidRPr="003806D2">
        <w:rPr>
          <w:b/>
          <w:bCs/>
        </w:rPr>
        <w:t xml:space="preserve">. </w:t>
      </w:r>
    </w:p>
    <w:tbl>
      <w:tblPr>
        <w:tblW w:w="13045" w:type="dxa"/>
        <w:tblLook w:val="04A0" w:firstRow="1" w:lastRow="0" w:firstColumn="1" w:lastColumn="0" w:noHBand="0" w:noVBand="1"/>
      </w:tblPr>
      <w:tblGrid>
        <w:gridCol w:w="1462"/>
        <w:gridCol w:w="4383"/>
        <w:gridCol w:w="2939"/>
        <w:gridCol w:w="4261"/>
      </w:tblGrid>
      <w:tr w:rsidR="00F26082" w:rsidRPr="00F26082" w14:paraId="78146063" w14:textId="77777777" w:rsidTr="00067309">
        <w:trPr>
          <w:trHeight w:val="480"/>
        </w:trPr>
        <w:tc>
          <w:tcPr>
            <w:tcW w:w="1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6C6AC" w:fill="F6C6AC"/>
            <w:noWrap/>
            <w:vAlign w:val="center"/>
            <w:hideMark/>
          </w:tcPr>
          <w:p w14:paraId="16F9613F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3D-printing of System Components</w:t>
            </w:r>
          </w:p>
        </w:tc>
      </w:tr>
      <w:tr w:rsidR="00F26082" w:rsidRPr="00F26082" w14:paraId="200B4E86" w14:textId="77777777" w:rsidTr="00067309">
        <w:trPr>
          <w:trHeight w:val="48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40C2A023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ny/Vendo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5864765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t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B6D97A8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 Numbe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65FB0B9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</w:tr>
      <w:tr w:rsidR="00F26082" w:rsidRPr="00F26082" w14:paraId="5A63E1D9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D02FB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s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C257F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oMed Clear Resin (Form 3)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48CB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S-F2-BMCL-0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8661D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sin used for platforms and culture dish</w:t>
            </w:r>
          </w:p>
        </w:tc>
      </w:tr>
      <w:tr w:rsidR="00F26082" w:rsidRPr="00F26082" w14:paraId="0B123B45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DC27E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s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CF2F21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 3B+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3DAF1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 3B+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73370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inter used for platform + incubation plate</w:t>
            </w:r>
          </w:p>
        </w:tc>
      </w:tr>
      <w:tr w:rsidR="00F26082" w:rsidRPr="00F26082" w14:paraId="105D292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87CFD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s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A5FD53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 Cure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3A0F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H-CU-0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C39CA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t processing for platform + incubation plate</w:t>
            </w:r>
          </w:p>
        </w:tc>
      </w:tr>
      <w:tr w:rsidR="00F26082" w:rsidRPr="00F26082" w14:paraId="37D9B32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00946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s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E495DE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 Wash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A51D4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H-WA-0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60C7B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st processing for platform + incubation plate</w:t>
            </w:r>
          </w:p>
        </w:tc>
      </w:tr>
      <w:tr w:rsidR="00F26082" w:rsidRPr="00F26082" w14:paraId="24C3CC53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BAE7E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s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E5FC27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Form</w:t>
            </w:r>
            <w:proofErr w:type="spellEnd"/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3390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Form</w:t>
            </w:r>
            <w:proofErr w:type="spellEnd"/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9E879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oftware to prepare models for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ormlab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printers</w:t>
            </w:r>
          </w:p>
        </w:tc>
      </w:tr>
      <w:tr w:rsidR="00F26082" w:rsidRPr="00F26082" w14:paraId="78D3EF3F" w14:textId="77777777" w:rsidTr="00067309">
        <w:trPr>
          <w:trHeight w:val="480"/>
        </w:trPr>
        <w:tc>
          <w:tcPr>
            <w:tcW w:w="1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8ED873" w:fill="8ED873"/>
            <w:noWrap/>
            <w:vAlign w:val="center"/>
            <w:hideMark/>
          </w:tcPr>
          <w:p w14:paraId="4695B880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Smart System Set up</w:t>
            </w:r>
          </w:p>
        </w:tc>
      </w:tr>
      <w:tr w:rsidR="00F26082" w:rsidRPr="00F26082" w14:paraId="1D7825E5" w14:textId="77777777" w:rsidTr="00067309">
        <w:trPr>
          <w:trHeight w:val="48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758E418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ny/Vendo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6D753C7F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t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459ECD9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 Numbe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78422AFD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</w:tr>
      <w:tr w:rsidR="00F26082" w:rsidRPr="00F26082" w14:paraId="45934690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5290F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Master-Car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B8F43B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lycarbonate Plugs, Barbed for 1/8" Tube ID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25BF5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525K273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2A29D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ne used per SMART system set up</w:t>
            </w:r>
          </w:p>
        </w:tc>
      </w:tr>
      <w:tr w:rsidR="00F26082" w:rsidRPr="00F26082" w14:paraId="7EDA1147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06E405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W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966684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sterflex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®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matec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® Pump Tubing, 3-Stop, Puri-Clear™ LL, 2.79 mm ID; 12/PK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8BAA10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FLX95625-4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BFE5A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ubing to circulate SMART system perfusate</w:t>
            </w:r>
          </w:p>
        </w:tc>
      </w:tr>
      <w:tr w:rsidR="00F26082" w:rsidRPr="00F26082" w14:paraId="048F29D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D5DA4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le Palme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24085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matec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S/CA Click-N-Go Cassette Cartridge, 3-Stop, POM-C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61126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K-95625-4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0BCB9D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ssette which clicks into the pump to allow circulation of perfusate</w:t>
            </w:r>
          </w:p>
        </w:tc>
      </w:tr>
      <w:tr w:rsidR="00F26082" w:rsidRPr="00F26082" w14:paraId="5C17D63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44F4D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sterflex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771F73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matec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eglo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igital Pump with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sterflexLive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™, 4-Channel, 8-Roller; 115/230 VAC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A2585F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W-78016-9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906FA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mp that actually circulates the perfusate</w:t>
            </w:r>
          </w:p>
        </w:tc>
      </w:tr>
      <w:tr w:rsidR="00F26082" w:rsidRPr="00F26082" w14:paraId="509FB9D6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214E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mSelect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E68FE1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PDMSXA-100: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mSelect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® </w:t>
            </w:r>
            <w:proofErr w:type="gram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0 centimeter</w:t>
            </w:r>
            <w:proofErr w:type="gram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q. membrane module with barb fitting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E7C0B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V-78018-2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8436F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xygenator for SMART system</w:t>
            </w:r>
          </w:p>
        </w:tc>
      </w:tr>
      <w:tr w:rsidR="00F26082" w:rsidRPr="00F26082" w14:paraId="79ECF495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92FA5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Kesso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7958BC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Stopcock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ofix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® 4 Way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F2146E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580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93F4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wo utilized for each SMART system</w:t>
            </w:r>
          </w:p>
        </w:tc>
      </w:tr>
      <w:tr w:rsidR="00F26082" w:rsidRPr="00F26082" w14:paraId="113243A3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26FF30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sterflex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BCA8FBB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asterflex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®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smatec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® Microbore Pump Tubing, Peroxide-Cured Silicone, Avantor®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4F8EA6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FLX07625-4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443F0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ubing utilized to deliver gas mix into oxygenator from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mixer</w:t>
            </w:r>
            <w:proofErr w:type="spellEnd"/>
          </w:p>
        </w:tc>
      </w:tr>
      <w:tr w:rsidR="00F26082" w:rsidRPr="00F26082" w14:paraId="1419877A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0598D45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ex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upply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8D6DBB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ave neutral connecto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4AB7545B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CU-1256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2C147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rt to take samples for labs</w:t>
            </w:r>
          </w:p>
        </w:tc>
      </w:tr>
      <w:tr w:rsidR="00F26082" w:rsidRPr="00F26082" w14:paraId="3920BE64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6F050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fusion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1F94E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yringe pumps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9F91A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edfusion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3500, G600-73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438B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ee water delivery</w:t>
            </w:r>
          </w:p>
        </w:tc>
      </w:tr>
      <w:tr w:rsidR="00F26082" w:rsidRPr="00F26082" w14:paraId="2D869AE0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4CA1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Q Instruments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5C3A6E7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asmixer</w:t>
            </w:r>
            <w:proofErr w:type="spellEnd"/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AC79F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B100plus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D09F9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te CO2/O2 gas mix</w:t>
            </w:r>
          </w:p>
        </w:tc>
      </w:tr>
      <w:tr w:rsidR="00F26082" w:rsidRPr="00F26082" w14:paraId="69D4DF19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FF0605D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bert's Oxyge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AD933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rbon Dioxide Tank with regulato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F5B77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25, CUF1YT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8C2E3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te CO2/O2 gas mix</w:t>
            </w:r>
          </w:p>
        </w:tc>
      </w:tr>
      <w:tr w:rsidR="00F26082" w:rsidRPr="00F26082" w14:paraId="09810C81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67F9EFF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obert's Oxyge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03591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Oxygen Tank with regulato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7E2AB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5, CUF1YT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387F85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nerate CO2/O2 gas mix</w:t>
            </w:r>
          </w:p>
        </w:tc>
      </w:tr>
      <w:tr w:rsidR="00F26082" w:rsidRPr="00F26082" w14:paraId="2D595667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36C955A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E7C8A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D Disposable Syringes with Luer-Lok™ Tips, 1mL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087D9D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9628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C7C18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take labs</w:t>
            </w:r>
          </w:p>
        </w:tc>
      </w:tr>
      <w:tr w:rsidR="00F26082" w:rsidRPr="00F26082" w14:paraId="045D4559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575483F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D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6057465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0 mL BD Luer-Lok™ Syringe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2468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0299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7A6F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ount on syringe pumps</w:t>
            </w:r>
          </w:p>
        </w:tc>
      </w:tr>
      <w:tr w:rsidR="00F26082" w:rsidRPr="00F26082" w14:paraId="4C426AFC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093A253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M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16B2D6E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3M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eri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drape; large towel drape 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65EAEB3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M-1010-BOX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4E05D5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incubator lining</w:t>
            </w:r>
          </w:p>
        </w:tc>
      </w:tr>
      <w:tr w:rsidR="00F26082" w:rsidRPr="00F26082" w14:paraId="7A2460A1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B0F1EA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rayline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Medical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7E173A5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yaire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Humidifiers Prefilled with Sterile Wate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bottom"/>
            <w:hideMark/>
          </w:tcPr>
          <w:p w14:paraId="5C250CD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620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6B799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umidify gas mix</w:t>
            </w:r>
          </w:p>
        </w:tc>
      </w:tr>
      <w:tr w:rsidR="00F26082" w:rsidRPr="00F26082" w14:paraId="53348EBB" w14:textId="77777777" w:rsidTr="00067309">
        <w:trPr>
          <w:trHeight w:val="480"/>
        </w:trPr>
        <w:tc>
          <w:tcPr>
            <w:tcW w:w="1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45B0E1" w:fill="45B0E1"/>
            <w:noWrap/>
            <w:vAlign w:val="center"/>
            <w:hideMark/>
          </w:tcPr>
          <w:p w14:paraId="76F2946A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Tissue Mounting/Preparation</w:t>
            </w:r>
          </w:p>
        </w:tc>
      </w:tr>
      <w:tr w:rsidR="00F26082" w:rsidRPr="00F26082" w14:paraId="1C0928CF" w14:textId="77777777" w:rsidTr="00067309">
        <w:trPr>
          <w:trHeight w:val="48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22548F4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ny/Vendo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210852A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t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5756D62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 Numbe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3962BD6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</w:tr>
      <w:tr w:rsidR="00F26082" w:rsidRPr="00F26082" w14:paraId="3136F7FF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6F418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Ethico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5309D1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ilk sutures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079A8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305.O3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BF193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ffix tissue to platform</w:t>
            </w:r>
          </w:p>
        </w:tc>
      </w:tr>
      <w:tr w:rsidR="00F26082" w:rsidRPr="00F26082" w14:paraId="59786A60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D4C12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pring USA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022AD8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Warming Tray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24CC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-1220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B7490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keep media and tissue warm</w:t>
            </w:r>
          </w:p>
        </w:tc>
      </w:tr>
      <w:tr w:rsidR="00F26082" w:rsidRPr="00F26082" w14:paraId="38B8BD02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95DBEF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alco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F2351B7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h 15 cm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02B6E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35302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01C42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h used during mounting</w:t>
            </w:r>
          </w:p>
        </w:tc>
      </w:tr>
      <w:tr w:rsidR="00F26082" w:rsidRPr="00F26082" w14:paraId="0A6F9D72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37D5F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Kesso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17145B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ntainer, Specimen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74BB6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870203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4732A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transfer of tissue from </w:t>
            </w: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erating</w:t>
            </w:r>
            <w:proofErr w:type="spellEnd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table to prep table</w:t>
            </w:r>
          </w:p>
        </w:tc>
      </w:tr>
      <w:tr w:rsidR="00F26082" w:rsidRPr="00F26082" w14:paraId="2C1F7EAB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F7D14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bco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C24EA8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MEM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465DE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1966025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DB32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arvest medium</w:t>
            </w:r>
          </w:p>
        </w:tc>
      </w:tr>
      <w:tr w:rsidR="00F26082" w:rsidRPr="00F26082" w14:paraId="14CC270D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4B3E3C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bco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49F7504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ibiotic-Antimycotic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58DF8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24009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8476B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harvest medium</w:t>
            </w:r>
          </w:p>
        </w:tc>
      </w:tr>
      <w:tr w:rsidR="00F26082" w:rsidRPr="00F26082" w14:paraId="3BD5EA86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42AA0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cisionary</w:t>
            </w:r>
            <w:proofErr w:type="spellEnd"/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980945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ibratome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bottom"/>
            <w:hideMark/>
          </w:tcPr>
          <w:p w14:paraId="24C7E5B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VF-310-0Z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C4469E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reparation of tissue sections</w:t>
            </w:r>
          </w:p>
        </w:tc>
      </w:tr>
      <w:tr w:rsidR="00F26082" w:rsidRPr="00F26082" w14:paraId="3EE98668" w14:textId="77777777" w:rsidTr="00067309">
        <w:trPr>
          <w:trHeight w:val="480"/>
        </w:trPr>
        <w:tc>
          <w:tcPr>
            <w:tcW w:w="1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BF4F14" w:fill="BF4F14"/>
            <w:noWrap/>
            <w:vAlign w:val="center"/>
            <w:hideMark/>
          </w:tcPr>
          <w:p w14:paraId="1F13351E" w14:textId="77777777" w:rsidR="00F26082" w:rsidRPr="00F26082" w:rsidRDefault="00F26082" w:rsidP="00F2608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Perfusate Preparation</w:t>
            </w:r>
          </w:p>
        </w:tc>
      </w:tr>
      <w:tr w:rsidR="00F26082" w:rsidRPr="00F26082" w14:paraId="2CF266DC" w14:textId="77777777" w:rsidTr="00067309">
        <w:trPr>
          <w:trHeight w:val="48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1FD61AB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ny/Vendo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73CB1379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t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50B70FFA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 Numbe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19ECCFF3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</w:tr>
      <w:tr w:rsidR="00F26082" w:rsidRPr="00F26082" w14:paraId="3F038D3B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A60C7A2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llipore Sigma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D77728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0cc conical tube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03032F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LS430290-500EA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9E111F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tilized to isolate plasma from blood</w:t>
            </w:r>
          </w:p>
        </w:tc>
      </w:tr>
      <w:tr w:rsidR="00F26082" w:rsidRPr="00F26082" w14:paraId="753DB39E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4DE867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ibco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75D97455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ntibiotic-Antimycotic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0D492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524009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F7A9E5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  <w:tr w:rsidR="00F26082" w:rsidRPr="00F26082" w14:paraId="639AA13F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20B726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Fresenius Kabi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111F054C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Heparin Sodium Injection, USP, 50,000 USP units per 10 mL (5,000 USP units per mL)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1AFBF0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4710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02365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Utilized to isolate plasma from blood</w:t>
            </w:r>
          </w:p>
        </w:tc>
      </w:tr>
      <w:tr w:rsidR="00F26082" w:rsidRPr="00F26082" w14:paraId="3C6444BD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28D9A2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vo Nordisk Pharmaceutical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4031FD55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volin® R Regular Human Insulin (rDNA Origin) 100 U / mL Injection 10 mL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D08BC8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6918331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8F52B1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  <w:tr w:rsidR="00F26082" w:rsidRPr="00F26082" w14:paraId="03503020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ADEAD6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. Brau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170E53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1D35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1D35"/>
                <w:kern w:val="0"/>
                <w:sz w:val="16"/>
                <w:szCs w:val="16"/>
                <w14:ligatures w14:val="none"/>
              </w:rPr>
              <w:t>10% Dextrose Injection, USP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8D6649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520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9DA16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  <w:tr w:rsidR="00F26082" w:rsidRPr="00F26082" w14:paraId="7E9061E9" w14:textId="77777777" w:rsidTr="00067309">
        <w:trPr>
          <w:trHeight w:val="480"/>
        </w:trPr>
        <w:tc>
          <w:tcPr>
            <w:tcW w:w="1304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E49EDD" w:fill="E49EDD"/>
            <w:noWrap/>
            <w:vAlign w:val="center"/>
            <w:hideMark/>
          </w:tcPr>
          <w:p w14:paraId="4740086F" w14:textId="77777777" w:rsidR="00F26082" w:rsidRPr="00F26082" w:rsidRDefault="00F26082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SMART System Monitoring</w:t>
            </w:r>
          </w:p>
        </w:tc>
      </w:tr>
      <w:tr w:rsidR="00F26082" w:rsidRPr="00F26082" w14:paraId="552D706F" w14:textId="77777777" w:rsidTr="00067309">
        <w:trPr>
          <w:trHeight w:val="48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040934D0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ompany/Vendor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703BCB2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rt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40EC9A56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at Number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2F2F2" w:fill="F2F2F2"/>
            <w:noWrap/>
            <w:vAlign w:val="center"/>
            <w:hideMark/>
          </w:tcPr>
          <w:p w14:paraId="4FE9BE11" w14:textId="77777777" w:rsidR="00F26082" w:rsidRPr="00F26082" w:rsidRDefault="00F26082" w:rsidP="00F26082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urpose</w:t>
            </w:r>
          </w:p>
        </w:tc>
      </w:tr>
      <w:tr w:rsidR="00F26082" w:rsidRPr="00F26082" w14:paraId="32055057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F3F7F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ova Biomedical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73B790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141413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141413"/>
                <w:kern w:val="0"/>
                <w:sz w:val="16"/>
                <w:szCs w:val="16"/>
                <w14:ligatures w14:val="none"/>
              </w:rPr>
              <w:t>Stat Profile Prime Plus® CCS, Analyzer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55F3A3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9423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0BCBC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oint-of-Care Meter</w:t>
            </w:r>
          </w:p>
        </w:tc>
      </w:tr>
      <w:tr w:rsidR="00F26082" w:rsidRPr="00F26082" w14:paraId="01CE6DA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E7DD7E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Nova Biomedical 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28F3FB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icrosensor Cartridge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24A96C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864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84416B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ies for Point-of-Care Meter</w:t>
            </w:r>
          </w:p>
        </w:tc>
      </w:tr>
      <w:tr w:rsidR="00F26082" w:rsidRPr="00F26082" w14:paraId="1BBCC409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518852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et One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DE7B054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odium Bicarbonate 8.4% Injection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6450D7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510186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7E4F81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  <w:tr w:rsidR="00F26082" w:rsidRPr="00F26082" w14:paraId="5F2199B1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B93B47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. Brau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423DA7F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terile Water for Irrigation USP, 1000 mL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233D2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R5000-01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0AD887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  <w:tr w:rsidR="00F26082" w:rsidRPr="00F26082" w14:paraId="201099D8" w14:textId="77777777" w:rsidTr="00067309">
        <w:trPr>
          <w:trHeight w:val="360"/>
        </w:trPr>
        <w:tc>
          <w:tcPr>
            <w:tcW w:w="1462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1215CF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. Braun</w:t>
            </w:r>
          </w:p>
        </w:tc>
        <w:tc>
          <w:tcPr>
            <w:tcW w:w="43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DB7F5C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1D35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1D35"/>
                <w:kern w:val="0"/>
                <w:sz w:val="16"/>
                <w:szCs w:val="16"/>
                <w14:ligatures w14:val="none"/>
              </w:rPr>
              <w:t>10% Dextrose Injection, USP</w:t>
            </w:r>
          </w:p>
        </w:tc>
        <w:tc>
          <w:tcPr>
            <w:tcW w:w="293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B1F278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L5202</w:t>
            </w:r>
          </w:p>
        </w:tc>
        <w:tc>
          <w:tcPr>
            <w:tcW w:w="426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AFBDC8" w14:textId="77777777" w:rsidR="00F26082" w:rsidRPr="00F26082" w:rsidRDefault="00F26082" w:rsidP="00067309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F26082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upplement perfusate</w:t>
            </w:r>
          </w:p>
        </w:tc>
      </w:tr>
    </w:tbl>
    <w:p w14:paraId="0EB82458" w14:textId="7F5C52D5" w:rsidR="00067309" w:rsidRDefault="00067309"/>
    <w:p w14:paraId="13E2AB2C" w14:textId="2679E63E" w:rsidR="00067309" w:rsidRDefault="006052B7">
      <w:r>
        <w:t xml:space="preserve">Supplemental Table 2: Experimental materials </w:t>
      </w:r>
    </w:p>
    <w:p w14:paraId="2D82AA32" w14:textId="08C8198F" w:rsidR="006052B7" w:rsidRDefault="006052B7"/>
    <w:p w14:paraId="7F892ACF" w14:textId="4C3C3951" w:rsidR="006052B7" w:rsidRDefault="006052B7"/>
    <w:p w14:paraId="3D6FA47A" w14:textId="7F05C42B" w:rsidR="006052B7" w:rsidRDefault="006052B7"/>
    <w:p w14:paraId="1B439C63" w14:textId="0BD331B3" w:rsidR="006052B7" w:rsidRDefault="006052B7"/>
    <w:p w14:paraId="40264830" w14:textId="17AC4111" w:rsidR="006052B7" w:rsidRDefault="006052B7"/>
    <w:p w14:paraId="4648E4AB" w14:textId="75795680" w:rsidR="006052B7" w:rsidRDefault="006052B7"/>
    <w:p w14:paraId="4AF8594C" w14:textId="3486888F" w:rsidR="006052B7" w:rsidRDefault="006052B7"/>
    <w:p w14:paraId="2831A886" w14:textId="141AD69A" w:rsidR="006052B7" w:rsidRDefault="006052B7"/>
    <w:p w14:paraId="64A79514" w14:textId="0C0F16E1" w:rsidR="006052B7" w:rsidRDefault="006052B7"/>
    <w:p w14:paraId="39ED7DD2" w14:textId="6700B116" w:rsidR="006052B7" w:rsidRDefault="006052B7"/>
    <w:p w14:paraId="209683FE" w14:textId="4952696F" w:rsidR="006052B7" w:rsidRDefault="006052B7"/>
    <w:p w14:paraId="79A3B012" w14:textId="17A6A032" w:rsidR="006052B7" w:rsidRDefault="006052B7"/>
    <w:p w14:paraId="6E5C692A" w14:textId="6A3B69A4" w:rsidR="006052B7" w:rsidRDefault="006052B7"/>
    <w:p w14:paraId="66541B73" w14:textId="77777777" w:rsidR="006052B7" w:rsidRDefault="006052B7"/>
    <w:p w14:paraId="01B7B30B" w14:textId="1EDC0050" w:rsidR="0087435B" w:rsidRPr="003806D2" w:rsidRDefault="00067309">
      <w:pPr>
        <w:rPr>
          <w:b/>
          <w:bCs/>
        </w:rPr>
      </w:pPr>
      <w:r w:rsidRPr="003806D2">
        <w:rPr>
          <w:b/>
          <w:bCs/>
        </w:rPr>
        <w:lastRenderedPageBreak/>
        <w:t>Supplementary Table S3</w:t>
      </w:r>
      <w:r w:rsidR="003806D2">
        <w:rPr>
          <w:b/>
          <w:bCs/>
        </w:rPr>
        <w:t>.</w:t>
      </w:r>
    </w:p>
    <w:tbl>
      <w:tblPr>
        <w:tblW w:w="13681" w:type="dxa"/>
        <w:tblLook w:val="04A0" w:firstRow="1" w:lastRow="0" w:firstColumn="1" w:lastColumn="0" w:noHBand="0" w:noVBand="1"/>
      </w:tblPr>
      <w:tblGrid>
        <w:gridCol w:w="1170"/>
        <w:gridCol w:w="1159"/>
        <w:gridCol w:w="2171"/>
        <w:gridCol w:w="1890"/>
        <w:gridCol w:w="2250"/>
        <w:gridCol w:w="783"/>
        <w:gridCol w:w="4250"/>
        <w:gridCol w:w="8"/>
      </w:tblGrid>
      <w:tr w:rsidR="00067309" w:rsidRPr="00067309" w14:paraId="2704DB0A" w14:textId="77777777" w:rsidTr="00067309">
        <w:trPr>
          <w:trHeight w:val="480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00FF00" w:fill="00FF00"/>
            <w:noWrap/>
            <w:vAlign w:val="center"/>
            <w:hideMark/>
          </w:tcPr>
          <w:p w14:paraId="77482D7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CODEX</w:t>
            </w:r>
          </w:p>
        </w:tc>
      </w:tr>
      <w:tr w:rsidR="00067309" w:rsidRPr="00067309" w14:paraId="0FEF6C05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0053DA1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2BE2547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24CEFDE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33EE356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548428C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6D1E45F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ilution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3D70155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s</w:t>
            </w:r>
          </w:p>
        </w:tc>
      </w:tr>
      <w:tr w:rsidR="00067309" w:rsidRPr="00067309" w14:paraId="2728E0F0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0FC53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0EDC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3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1BBFC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-Catenin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99EB5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2F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E680F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D353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1FDB3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F06F22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4A0DA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FAE84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9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ACF9F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cl-2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FEC9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1750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73104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4320B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4B18E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0039FC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5217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61441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4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7D33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eta-act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35D0C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16197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96CE8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7D533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EEB78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E0B716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5076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AF00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1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66700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E51E6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449E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CB348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BB96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F35B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B8ED67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0B80E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DB03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1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3EA0C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A9AD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68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5EF59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00E08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B33F4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5E9F71D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C6670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6A47B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1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4CF8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F40C8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8/144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9173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08FB3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9B827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3ADAAC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9D71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7E93F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1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EF3C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2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DBB22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4D475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B7E7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47204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535B67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7D07C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A050A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2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4418E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2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7CFD5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309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1094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154A2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CB66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73CFB91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A634C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434A3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8352D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0DA55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309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8C230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81D6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FCE72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D4A078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8BC43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F24F7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5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DF3C8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21FF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QBEND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409BC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A5405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3218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C34D37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102EA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95C6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8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BAE90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8ABD4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7Z8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8C6A2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D0D20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152B8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B0B049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A1066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802BA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7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18B94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89D24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206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54F20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D65A5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5403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782865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BC82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EE151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4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AB0E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58693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56-3C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C8601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AD2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1BC5D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188CB0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69071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41890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4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23351B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D3012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9M8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E0BC1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9CA6A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B24EE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4BB478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1BBB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B0BB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2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2E043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5R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6562F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CHL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175A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BEAD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4D7C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825D2C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B3F6C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104B3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0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21C1D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17092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SL-3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AC652F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6A947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CF84C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21B797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14329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E5FFC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1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93751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FF41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P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8779A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5262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A1F4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FB1BB6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0F00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93128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7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3AB1B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79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BFAC6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1X5C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45510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42EF3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E09B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060B0C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6F124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1CAF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9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7ABC2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07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00E1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4A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7942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F9008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96986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3850A0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6BBA6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DC07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9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26BDD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4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4ECEE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7Y9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646B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746A4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1DAD0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DD822F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DF099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7E8A5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7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8D175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C4931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195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4B74D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CEC2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06041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962563D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1A56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28A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12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A5F7D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llagen IV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1260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2096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BBD1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6C6C6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892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BF0D51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9345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CD6E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2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02B5A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-cadher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FF502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A2C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B216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1020A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C2B6F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F1F69C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2C1DF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86463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8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FF89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CAM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302EB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9S3P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DF4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275A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73A9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96FCF9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29D6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D8D7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7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C8767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OXP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6104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6A/E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5AFAC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52E08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7DA00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5BCD62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7B47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7B27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5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A7222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anzyme 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D71FE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6E9W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EF69D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BC01D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9EAF6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FA2F4E1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70125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7CB02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4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7DCCF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LA-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2DC81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1395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61434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5F50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A846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391D5E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992C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A90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1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8B6B6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LA-D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A4AEC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369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D0F58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675C7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51F0D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BDC485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C8D32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59EBF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6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BD55C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LA-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5910D0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EM- E/0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ADE64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26789E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23576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4196D9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CFB6C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A3B84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E22AE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CO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93C97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1K2T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A497E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418E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1C91F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5153C9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8E8CD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BE74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6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7D46E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625D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2170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5C69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8FD4B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E025C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6EAE090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196C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C19BF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1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A415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FA10F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5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6A4D9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077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6424F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A67435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B5BD1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231D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25008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8E59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PO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FC0BD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1E7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60515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91D3C9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AA395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A8E5CF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8FD81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61E8F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2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33E45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n-Cytokerat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CB9A7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E-1/AE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F0F42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D2ABB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1A25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32156D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915CC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A0169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12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8FFE8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CN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24065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C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14F3A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D42DA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E82D5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1322FB9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0DABA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7F2A4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3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86460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3A5F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4W2J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BBB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4233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66C22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1940F2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5DADD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E2DEA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7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84AC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-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5D8F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-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140D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E0578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:12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8AF2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D23373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16499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11505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4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4CFF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SMA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EAD17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A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32F9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F6119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0CD3B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99DF69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0975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DB245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8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0D40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P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DDE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W15093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346B0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FB307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7EB97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44BAFE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09584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8C141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45005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1EB01E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ment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4F56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091D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382FC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8D2BA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3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D14B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9FC0209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A7B7F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koya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49353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55006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8AE7C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F1-alph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E9A51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1215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7026C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8B5CB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7148A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9661821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E6D9E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Pharminge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433D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5548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AC7FD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5R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B1893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10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AC81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0B1FE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D2C89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ustom conjugated</w:t>
            </w:r>
          </w:p>
        </w:tc>
      </w:tr>
      <w:tr w:rsidR="00067309" w:rsidRPr="00067309" w14:paraId="6DE50C3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B88A9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Pharmingen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A8E20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77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F4CC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55A1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9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10D1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4F9FB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B0060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ustom conjugated</w:t>
            </w:r>
          </w:p>
        </w:tc>
      </w:tr>
      <w:tr w:rsidR="00067309" w:rsidRPr="00067309" w14:paraId="3653319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399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6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F3364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220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7650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E82D2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1N9L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17FAA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tto 5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F7537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4B1AE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ustom conjugated</w:t>
            </w:r>
          </w:p>
        </w:tc>
      </w:tr>
      <w:tr w:rsidR="00067309" w:rsidRPr="00067309" w14:paraId="3C880C8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2070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F498F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C49F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F531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36D9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808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E3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67309" w:rsidRPr="00067309" w14:paraId="3EAC6BF7" w14:textId="77777777" w:rsidTr="00067309">
        <w:trPr>
          <w:trHeight w:val="480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B6D7A8" w:fill="B6D7A8"/>
            <w:noWrap/>
            <w:vAlign w:val="center"/>
            <w:hideMark/>
          </w:tcPr>
          <w:p w14:paraId="4A551FA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FFFFF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FFFFFF"/>
                <w:kern w:val="0"/>
                <w:sz w:val="16"/>
                <w:szCs w:val="16"/>
                <w14:ligatures w14:val="none"/>
              </w:rPr>
              <w:t>Ultivue</w:t>
            </w:r>
            <w:proofErr w:type="spellEnd"/>
          </w:p>
        </w:tc>
      </w:tr>
      <w:tr w:rsidR="00067309" w:rsidRPr="00067309" w14:paraId="21A61972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77B6A6D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352B64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5CB071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77F41FA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6B6F06E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1D67F56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383D45A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067309" w:rsidRPr="00067309" w14:paraId="19964F3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2AF4F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049DA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36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17F5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20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1FEF3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26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2A234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ITC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97F0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F8D1D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24A4EB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6AAA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2969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B89A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ranzymeB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18FFF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826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0D37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5C63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68C49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BA760A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BA7A0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E742B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20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661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0DC6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H15L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147C9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C7B9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1EBF8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E9551A9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34F8F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FB1A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6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C9068E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6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14659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1951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893FD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62348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68605B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7182F2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6A8BA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F7B3AA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3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87494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1412C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8/144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20FCD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8F8AF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D2B9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872CC8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5992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621B0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3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4BB6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-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865E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L2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D1CC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9DEB9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63CB1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2DD6FC1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1E3A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8748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4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2B9A1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-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C2400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-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1F8C8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15E3F0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A3D2D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B616F5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15288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0FF6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3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1351B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53282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P-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C6D6A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0259B8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CBB81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7C078D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F85C1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F23DF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4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3F20F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16CF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C3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1E1E8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857F2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6CB74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AC4B26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E8733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9A18F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4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BDB1B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56E94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P3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4147E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R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70385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B2E501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B7AD86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FC8D5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C7AC8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29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2BA6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oxP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25782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6A/E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7E4FB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C630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3997A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A40E23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CCA3E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Vizgen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B8055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LT0013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B1DE8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K/SOX10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B3D96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E1/AE3 &amp; BC3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A8533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y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18DE0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DF796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917CC8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5A7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F371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09A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E86B3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6BF6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9ADC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BAF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67309" w:rsidRPr="00067309" w14:paraId="3B1951F6" w14:textId="77777777" w:rsidTr="00067309">
        <w:trPr>
          <w:trHeight w:val="315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E06666" w:fill="E06666"/>
            <w:noWrap/>
            <w:vAlign w:val="center"/>
            <w:hideMark/>
          </w:tcPr>
          <w:p w14:paraId="410D6CF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GeoMx</w:t>
            </w:r>
            <w:proofErr w:type="spellEnd"/>
          </w:p>
        </w:tc>
      </w:tr>
      <w:tr w:rsidR="00067309" w:rsidRPr="00067309" w14:paraId="2D5F041C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556A203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63637DC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7ADD2F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126BBDE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4A609A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77136BE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3F1F432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067309" w:rsidRPr="00067309" w14:paraId="7F2E82A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2D65B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BioRad</w:t>
            </w:r>
            <w:proofErr w:type="spellEnd"/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A3D22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MCA5781GA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C2169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MA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EA1C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A4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53BBA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exa Fluor 647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51EF9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6282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ustom conjugated, Abcam (Ab269823)</w:t>
            </w:r>
          </w:p>
        </w:tc>
      </w:tr>
      <w:tr w:rsidR="00067309" w:rsidRPr="00067309" w14:paraId="186FEEC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56BB4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nostrin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5B434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3003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309BE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panCK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3DA1E6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61CDFAD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exa Fluor 532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CC94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4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623AA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oMx</w:t>
            </w:r>
            <w:proofErr w:type="spellEnd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olid Tumor Morphology Kit</w:t>
            </w:r>
          </w:p>
        </w:tc>
      </w:tr>
      <w:tr w:rsidR="00067309" w:rsidRPr="00067309" w14:paraId="4D23B8E9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29372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nostrin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545E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3003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C7A9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CD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8B3E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2B11+PD7/2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noWrap/>
            <w:vAlign w:val="center"/>
            <w:hideMark/>
          </w:tcPr>
          <w:p w14:paraId="0DDA15A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Alexa Fluor 5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7CBF9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4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6CEF89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GeoMx</w:t>
            </w:r>
            <w:proofErr w:type="spellEnd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Solid Tumor Morphology Kit</w:t>
            </w:r>
          </w:p>
        </w:tc>
      </w:tr>
      <w:tr w:rsidR="00067309" w:rsidRPr="00067309" w14:paraId="277994B0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799D5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anostring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7352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2130030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5DF0BE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yto</w:t>
            </w:r>
            <w:proofErr w:type="spellEnd"/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 xml:space="preserve"> 13 (nuclear stain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D7BA7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19272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FF8E0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F8AFB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278CCAA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9E6E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CD46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D90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EFA9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417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BEDB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C230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67309" w:rsidRPr="00067309" w14:paraId="286679D4" w14:textId="77777777" w:rsidTr="00067309">
        <w:trPr>
          <w:trHeight w:val="480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9FC5E8" w:fill="9FC5E8"/>
            <w:noWrap/>
            <w:vAlign w:val="center"/>
            <w:hideMark/>
          </w:tcPr>
          <w:p w14:paraId="5F5058A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Flow Cytometry II (W6/32)</w:t>
            </w:r>
          </w:p>
        </w:tc>
      </w:tr>
      <w:tr w:rsidR="00067309" w:rsidRPr="00067309" w14:paraId="44AB26DE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7E5C8E7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3FD2138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79448A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558F68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799662D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195B39A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5BBEE02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067309" w:rsidRPr="00067309" w14:paraId="485D6E07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EEA8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788C7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2554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B0C2D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305C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.1H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F66AC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APC/Fire 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E24F0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FF7CA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350F77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52E33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E301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204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8BD93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D16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DE9BF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G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12374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6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DFBC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9447BD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ADBCFB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1BDA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45CFC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3192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8416F9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35(NKp46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162F3B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E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2B55E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6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BEDF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4062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7F1485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BC945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D Bioscienc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94C1C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095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DAAAC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8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6C36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3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130C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E0D72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AA790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9593DD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724E0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D Bioscienc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27995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61275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3266B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D3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9A3DB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UCHT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3F404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UV73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9265C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571F5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4FCF351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A7468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BD Bioscience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49082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374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FCA7D9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41A16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ΦP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EDA2DE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42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F10C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D3FF7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5B4227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0F37E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R&amp;D systems 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E06B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B1471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911A4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L-15R alph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AAFF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17965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5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EEF88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C1D92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07F083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9A96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rmo Fisher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9DEE2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3-0199-4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C6FE8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CD19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1F542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B19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EBAD7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48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6B680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82C9A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7B467A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A62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F3D5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055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A7FA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0E80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2997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5DE7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67309" w:rsidRPr="00067309" w14:paraId="3BDE36E4" w14:textId="77777777" w:rsidTr="00067309">
        <w:trPr>
          <w:trHeight w:val="480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1155CC" w:fill="1155CC"/>
            <w:noWrap/>
            <w:vAlign w:val="center"/>
            <w:hideMark/>
          </w:tcPr>
          <w:p w14:paraId="7EF9452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 xml:space="preserve">Flow Cytometry I (48/96 </w:t>
            </w:r>
            <w:proofErr w:type="spellStart"/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hr</w:t>
            </w:r>
            <w:proofErr w:type="spellEnd"/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 xml:space="preserve"> IME)</w:t>
            </w:r>
          </w:p>
        </w:tc>
      </w:tr>
      <w:tr w:rsidR="00067309" w:rsidRPr="00067309" w14:paraId="67D82BAA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56ECA75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4FDB83C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335B295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4B4E6D8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1ACC12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21E2558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shd w:val="clear" w:color="CCCCCC" w:fill="CCCCCC"/>
            <w:noWrap/>
            <w:vAlign w:val="center"/>
            <w:hideMark/>
          </w:tcPr>
          <w:p w14:paraId="02F7648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067309" w:rsidRPr="00067309" w14:paraId="52A31C3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1001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Biosciences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13E6A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8335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845AB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LA-DR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99650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46-6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C617F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UV805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91FE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78F5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45435A05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7DCCD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Bioscienc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27EE5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41603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EEFC6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551CB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5E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B35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UV66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73EF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CA732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4E0DCE80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E15BE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Bioscienc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9001A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5237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9BBE0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D6F1E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C3.rMAb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80A39E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711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5D163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2ACD2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6CFF71D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B7E3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Bioscienc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9458D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4443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223D1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1c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8DFF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-HCL-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EFC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6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66A8E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6A67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4091F18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EBE964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D Bioscience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097E78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6635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9AEA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FNg</w:t>
            </w:r>
            <w:proofErr w:type="spellEnd"/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16DE6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2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5DBF6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75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8575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E8D72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racellular</w:t>
            </w:r>
          </w:p>
        </w:tc>
      </w:tr>
      <w:tr w:rsidR="00067309" w:rsidRPr="00067309" w14:paraId="2C282CD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EC323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54E73B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6250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B92AB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5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A95B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5.1H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29B6E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rCP-Cy5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5A290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E520C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5D7E253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4D22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2AAB6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202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FEAC2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E1EC87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G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FDE3A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X700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12AC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770EC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5FA6CF2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6740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2114F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223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2ED5C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1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CBD8A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HIB19 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447D8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erCP-Cy5.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916B1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C6BF5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039B33F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D6622F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58847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511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DDE90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6b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4415C5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G10F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7FD17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X647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94937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EAC52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5377729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25D5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A7BFAC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030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151C32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B93F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IT3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5B3094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ITC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7751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8C752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racellular</w:t>
            </w:r>
          </w:p>
        </w:tc>
      </w:tr>
      <w:tr w:rsidR="00067309" w:rsidRPr="00067309" w14:paraId="44D962D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75179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F17409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7438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16C6C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6D5019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OKT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AB896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60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3C3E69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7176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racellular</w:t>
            </w:r>
          </w:p>
        </w:tc>
      </w:tr>
      <w:tr w:rsidR="00067309" w:rsidRPr="00067309" w14:paraId="1784E94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2B23FE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4B552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0104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40F25F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42F67C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PA-T8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AD970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V785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388084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B1E40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racellular</w:t>
            </w:r>
          </w:p>
        </w:tc>
      </w:tr>
      <w:tr w:rsidR="00067309" w:rsidRPr="00067309" w14:paraId="1BAC565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0F55C3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Legen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DFC8F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2011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2E099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oxP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C32DF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6D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C209D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cific Blue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00ECB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786711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Intracellular</w:t>
            </w:r>
          </w:p>
        </w:tc>
      </w:tr>
      <w:tr w:rsidR="00067309" w:rsidRPr="00067309" w14:paraId="4A3925A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D7843A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&amp;D Systems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C862E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FAB1430T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69D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429AA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D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033468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X594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A26088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3030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18F31BAD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662AE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hermoFisher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3895C8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3496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7AE804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mine-reactive dy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C7B0AB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6E4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IVE/DEAD™ Fixable Blue Dead Cell Stain Kit, for UV excitation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B9449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D60E6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xtracellular</w:t>
            </w:r>
          </w:p>
        </w:tc>
      </w:tr>
      <w:tr w:rsidR="00067309" w:rsidRPr="00067309" w14:paraId="07295C3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96D6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5D8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17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37AE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1AF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CB6D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02D4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42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5D35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</w:tr>
      <w:tr w:rsidR="00067309" w:rsidRPr="00067309" w14:paraId="5E0133D7" w14:textId="77777777" w:rsidTr="00067309">
        <w:trPr>
          <w:trHeight w:val="480"/>
        </w:trPr>
        <w:tc>
          <w:tcPr>
            <w:tcW w:w="136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DD7E6B" w:fill="DD7E6B"/>
            <w:noWrap/>
            <w:vAlign w:val="center"/>
            <w:hideMark/>
          </w:tcPr>
          <w:p w14:paraId="58C378E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b/>
                <w:bCs/>
                <w:color w:val="FFFFFF"/>
                <w:kern w:val="0"/>
                <w:sz w:val="16"/>
                <w:szCs w:val="16"/>
                <w14:ligatures w14:val="none"/>
              </w:rPr>
              <w:t>MCS primary Antibodies (IF, IHC)</w:t>
            </w:r>
          </w:p>
        </w:tc>
      </w:tr>
      <w:tr w:rsidR="00067309" w:rsidRPr="00067309" w14:paraId="097321FE" w14:textId="77777777" w:rsidTr="00067309">
        <w:trPr>
          <w:gridAfter w:val="1"/>
          <w:wAfter w:w="8" w:type="dxa"/>
          <w:trHeight w:val="480"/>
        </w:trPr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6F2EB2B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pany</w:t>
            </w:r>
          </w:p>
        </w:tc>
        <w:tc>
          <w:tcPr>
            <w:tcW w:w="115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6D8B211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at No</w:t>
            </w:r>
          </w:p>
        </w:tc>
        <w:tc>
          <w:tcPr>
            <w:tcW w:w="217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0D81976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Target</w:t>
            </w:r>
          </w:p>
        </w:tc>
        <w:tc>
          <w:tcPr>
            <w:tcW w:w="189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3F9ACDE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one</w:t>
            </w:r>
          </w:p>
        </w:tc>
        <w:tc>
          <w:tcPr>
            <w:tcW w:w="2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30D9A4D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Reporter Dye</w:t>
            </w:r>
          </w:p>
        </w:tc>
        <w:tc>
          <w:tcPr>
            <w:tcW w:w="7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2896372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425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CCCCCC" w:fill="CCCCCC"/>
            <w:noWrap/>
            <w:vAlign w:val="center"/>
            <w:hideMark/>
          </w:tcPr>
          <w:p w14:paraId="25CECB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omment</w:t>
            </w:r>
          </w:p>
        </w:tc>
      </w:tr>
      <w:tr w:rsidR="00067309" w:rsidRPr="00067309" w14:paraId="56F0DEFF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0EBB24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23906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13361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66CEB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B15883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685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4178D3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91F5D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2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88FFD2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0BC6124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1A7BE3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384AA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228462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9957F7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D-L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4840B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P14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9E86F3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4FEB78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D3219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D7E741E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E7804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D30708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23339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5A550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9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27D6AF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PR21814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7CD1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F8F6A3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EA7B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7F1290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95BB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cam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7F895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b10150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C59C7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8 alph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1129E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SP16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802E5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7EDA1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822C7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E063CA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9BFA9D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lastRenderedPageBreak/>
              <w:t>Biolegend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8E27A3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307620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7747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HLA-D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0A69A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L243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84E26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Alexa Fluor 488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8EE20A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3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673FC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2392966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510B6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BioRad</w:t>
            </w:r>
            <w:proofErr w:type="spellEnd"/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02F9EF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CA147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DF1A8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AC7963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3-1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5D9AF7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2E388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3AB4DC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34CFF6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5F600D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98B7A0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4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D4EEF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tat3 (Tyr705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DFD80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3A7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6ECEF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D06DEC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B9E4F1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6888E2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BEF927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0D212C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85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628383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S6 Ribosomal Protein (Ser235/236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004A9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1B2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63BB70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BE8D4A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1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E33712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45E00A9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C255B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5F4EB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8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5C426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proofErr w:type="spellStart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Akt</w:t>
            </w:r>
            <w:proofErr w:type="spellEnd"/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 xml:space="preserve"> (Ser473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6D88B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736E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723DAE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92CAAF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76567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78AFB807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F032A4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778F2E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437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60C5CD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44/42 MAPK (Erk1/2) (Thr202/Tyr204)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3528FE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0G1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1685FA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93F8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2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5765BE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0819586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833D6F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7CA5CE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661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95BEDD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leaved Caspase-3 (Asp175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BFAFE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2CC6BF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755BE6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F76B56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B9990E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F604ABE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203C2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7259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BAFA76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CB656C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7K2Y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A2C4F9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0F5FCE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4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7F48B8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660550DB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581BF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834F7D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3195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314E6B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-Cadher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4051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24E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A46B4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B4121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4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226653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3E55C952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BE10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DF408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1391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602A313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45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E36DA7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9M8I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9678A1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28F782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2AC12B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5EC83EAD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C19316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88CB0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027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3E1B591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Ki-6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4FF566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2H10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02A2F914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13A1C5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212121"/>
                <w:kern w:val="0"/>
                <w:sz w:val="16"/>
                <w:szCs w:val="16"/>
                <w14:ligatures w14:val="none"/>
              </w:rPr>
              <w:t>1:10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D5E895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2CF1ACD8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3194BC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ell Signaling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C7D4F29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9974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E52BC6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CAM1 (CD56)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711789B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E7X9M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44CA1F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7AEE1110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A118395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  <w:tr w:rsidR="00067309" w:rsidRPr="00067309" w14:paraId="10F429B3" w14:textId="77777777" w:rsidTr="00067309">
        <w:trPr>
          <w:gridAfter w:val="1"/>
          <w:wAfter w:w="8" w:type="dxa"/>
          <w:trHeight w:val="315"/>
        </w:trPr>
        <w:tc>
          <w:tcPr>
            <w:tcW w:w="117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E809968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DAKO/Agilent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368A1A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M0876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6B32F327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CD68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1CA7005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PG-M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4DC546CD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N/A</w:t>
            </w:r>
          </w:p>
        </w:tc>
        <w:tc>
          <w:tcPr>
            <w:tcW w:w="7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2439F29A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1:50</w:t>
            </w:r>
          </w:p>
        </w:tc>
        <w:tc>
          <w:tcPr>
            <w:tcW w:w="425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noWrap/>
            <w:vAlign w:val="center"/>
            <w:hideMark/>
          </w:tcPr>
          <w:p w14:paraId="5E1CC666" w14:textId="77777777" w:rsidR="00067309" w:rsidRPr="00067309" w:rsidRDefault="00067309" w:rsidP="00067309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067309">
              <w:rPr>
                <w:rFonts w:ascii="Aptos Narrow" w:eastAsia="Times New Roman" w:hAnsi="Aptos Narrow" w:cs="Times New Roman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</w:tr>
    </w:tbl>
    <w:p w14:paraId="4D33B324" w14:textId="43AE0A75" w:rsidR="00067309" w:rsidRDefault="00067309"/>
    <w:p w14:paraId="06D3F1C4" w14:textId="1A3D0AD8" w:rsidR="006052B7" w:rsidRDefault="006052B7">
      <w:r>
        <w:t xml:space="preserve">Supplemental Table 3: Antibodies </w:t>
      </w:r>
    </w:p>
    <w:sectPr w:rsidR="006052B7" w:rsidSect="0087435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435B"/>
    <w:rsid w:val="00067309"/>
    <w:rsid w:val="003806D2"/>
    <w:rsid w:val="006052B7"/>
    <w:rsid w:val="00654C86"/>
    <w:rsid w:val="0068131A"/>
    <w:rsid w:val="0087435B"/>
    <w:rsid w:val="00A75B1B"/>
    <w:rsid w:val="00F26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3B0C8"/>
  <w15:chartTrackingRefBased/>
  <w15:docId w15:val="{A925D690-C613-43C4-9748-70F86537C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7435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7435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7435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7435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7435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7435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7435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7435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7435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743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743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743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743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743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743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743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743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743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743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743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7435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743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7435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743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7435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743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743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743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7435B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87435B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7435B"/>
    <w:rPr>
      <w:color w:val="467886"/>
      <w:u w:val="single"/>
    </w:rPr>
  </w:style>
  <w:style w:type="paragraph" w:customStyle="1" w:styleId="msonormal0">
    <w:name w:val="msonormal"/>
    <w:basedOn w:val="Normal"/>
    <w:rsid w:val="008743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5">
    <w:name w:val="xl65"/>
    <w:basedOn w:val="Normal"/>
    <w:rsid w:val="0087435B"/>
    <w:pPr>
      <w:pBdr>
        <w:top w:val="single" w:sz="4" w:space="0" w:color="000000"/>
      </w:pBdr>
      <w:shd w:val="clear" w:color="E8E8E8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87435B"/>
    <w:pPr>
      <w:pBdr>
        <w:top w:val="single" w:sz="4" w:space="0" w:color="000000"/>
      </w:pBdr>
      <w:shd w:val="clear" w:color="E8E8E8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7">
    <w:name w:val="xl67"/>
    <w:basedOn w:val="Normal"/>
    <w:rsid w:val="0087435B"/>
    <w:pPr>
      <w:shd w:val="clear" w:color="E8E8E8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8">
    <w:name w:val="xl68"/>
    <w:basedOn w:val="Normal"/>
    <w:rsid w:val="0087435B"/>
    <w:pPr>
      <w:shd w:val="clear" w:color="E8E8E8" w:fill="E8E8E8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69">
    <w:name w:val="xl69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0">
    <w:name w:val="xl70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DAE9F9" w:fill="DAE9F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83CCEC" w:fill="83CCE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14:ligatures w14:val="none"/>
    </w:rPr>
  </w:style>
  <w:style w:type="paragraph" w:customStyle="1" w:styleId="xl74">
    <w:name w:val="xl74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E1E100" w:fill="E1E1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87435B"/>
    <w:pPr>
      <w:pBdr>
        <w:top w:val="single" w:sz="4" w:space="0" w:color="000000"/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58D12D" w:fill="58D12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7">
    <w:name w:val="xl77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78">
    <w:name w:val="xl78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C00000" w:fill="C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kern w:val="0"/>
      <w14:ligatures w14:val="none"/>
    </w:rPr>
  </w:style>
  <w:style w:type="paragraph" w:customStyle="1" w:styleId="xl79">
    <w:name w:val="xl79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FC4A4A" w:fill="FC4A4A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0">
    <w:name w:val="xl80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78206E" w:fill="78206E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kern w:val="0"/>
      <w14:ligatures w14:val="none"/>
    </w:rPr>
  </w:style>
  <w:style w:type="paragraph" w:customStyle="1" w:styleId="xl81">
    <w:name w:val="xl81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58D12D" w:fill="58D12D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333333"/>
      <w:kern w:val="0"/>
      <w14:ligatures w14:val="none"/>
    </w:rPr>
  </w:style>
  <w:style w:type="paragraph" w:customStyle="1" w:styleId="xl82">
    <w:name w:val="xl82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C00000" w:fill="C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kern w:val="0"/>
      <w14:ligatures w14:val="none"/>
    </w:rPr>
  </w:style>
  <w:style w:type="paragraph" w:customStyle="1" w:styleId="xl83">
    <w:name w:val="xl83"/>
    <w:basedOn w:val="Normal"/>
    <w:rsid w:val="0087435B"/>
    <w:pPr>
      <w:pBdr>
        <w:top w:val="single" w:sz="4" w:space="0" w:color="000000"/>
        <w:bottom w:val="single" w:sz="4" w:space="0" w:color="000000"/>
      </w:pBdr>
      <w:shd w:val="clear" w:color="45B0E1" w:fill="45B0E1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FFF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04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5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73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3</Pages>
  <Words>3814</Words>
  <Characters>21742</Characters>
  <Application>Microsoft Office Word</Application>
  <DocSecurity>0</DocSecurity>
  <Lines>181</Lines>
  <Paragraphs>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Emily (NIH/NCI) [E]</dc:creator>
  <cp:keywords/>
  <dc:description/>
  <cp:lastModifiedBy>Ruff, Samantha *HS</cp:lastModifiedBy>
  <cp:revision>2</cp:revision>
  <dcterms:created xsi:type="dcterms:W3CDTF">2025-10-26T21:16:00Z</dcterms:created>
  <dcterms:modified xsi:type="dcterms:W3CDTF">2025-10-26T21:16:00Z</dcterms:modified>
</cp:coreProperties>
</file>